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8CD" w:rsidRPr="003E50FC" w:rsidRDefault="003E50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50FC">
        <w:rPr>
          <w:rFonts w:ascii="Times New Roman" w:hAnsi="Times New Roman" w:cs="Times New Roman"/>
          <w:sz w:val="24"/>
          <w:szCs w:val="24"/>
          <w:lang w:val="en-US"/>
        </w:rPr>
        <w:t>Table S3. Identified proteins in nasal lavage fluid. The numbers referred to the spot number in Figure S1.</w:t>
      </w:r>
    </w:p>
    <w:p w:rsidR="003E50FC" w:rsidRPr="003E50FC" w:rsidRDefault="003E50FC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7"/>
        <w:gridCol w:w="1761"/>
        <w:gridCol w:w="3600"/>
        <w:gridCol w:w="1290"/>
      </w:tblGrid>
      <w:tr w:rsidR="002F68CD" w:rsidRPr="002369F3" w:rsidTr="00204989">
        <w:tc>
          <w:tcPr>
            <w:tcW w:w="687" w:type="dxa"/>
          </w:tcPr>
          <w:p w:rsidR="002F68CD" w:rsidRPr="002369F3" w:rsidRDefault="002F68CD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pot</w:t>
            </w:r>
          </w:p>
          <w:p w:rsidR="002F68CD" w:rsidRPr="002369F3" w:rsidRDefault="002F68CD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1761" w:type="dxa"/>
          </w:tcPr>
          <w:p w:rsidR="002F68CD" w:rsidRPr="002369F3" w:rsidRDefault="002F68CD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ccession no SWISS-PROT</w:t>
            </w:r>
          </w:p>
        </w:tc>
        <w:tc>
          <w:tcPr>
            <w:tcW w:w="3600" w:type="dxa"/>
          </w:tcPr>
          <w:p w:rsidR="002F68CD" w:rsidRPr="002369F3" w:rsidRDefault="002F68CD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rotein name</w:t>
            </w:r>
          </w:p>
        </w:tc>
        <w:tc>
          <w:tcPr>
            <w:tcW w:w="1290" w:type="dxa"/>
          </w:tcPr>
          <w:p w:rsidR="002F68CD" w:rsidRPr="002369F3" w:rsidRDefault="002F68CD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Mw</w:t>
            </w:r>
            <w:r w:rsidR="00204989" w:rsidRPr="002369F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="00204989" w:rsidRPr="002369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="00204989" w:rsidRPr="002369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kDa</w:t>
            </w:r>
            <w:proofErr w:type="spellEnd"/>
            <w:r w:rsidR="00204989" w:rsidRPr="002369F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)</w:t>
            </w:r>
            <w:r w:rsidRPr="002369F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/</w:t>
            </w:r>
            <w:proofErr w:type="spellStart"/>
            <w:r w:rsidRPr="002369F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pI</w:t>
            </w:r>
            <w:proofErr w:type="spellEnd"/>
          </w:p>
        </w:tc>
      </w:tr>
      <w:tr w:rsidR="002F68CD" w:rsidRPr="002369F3" w:rsidTr="00204989">
        <w:tc>
          <w:tcPr>
            <w:tcW w:w="687" w:type="dxa"/>
          </w:tcPr>
          <w:p w:rsidR="002F68CD" w:rsidRPr="002369F3" w:rsidRDefault="002F68CD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61" w:type="dxa"/>
          </w:tcPr>
          <w:p w:rsidR="002F68CD" w:rsidRPr="002369F3" w:rsidRDefault="00965E53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11684</w:t>
            </w:r>
          </w:p>
        </w:tc>
        <w:tc>
          <w:tcPr>
            <w:tcW w:w="3600" w:type="dxa"/>
          </w:tcPr>
          <w:p w:rsidR="002F68CD" w:rsidRPr="002369F3" w:rsidRDefault="00965E53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C16</w:t>
            </w:r>
          </w:p>
        </w:tc>
        <w:tc>
          <w:tcPr>
            <w:tcW w:w="1290" w:type="dxa"/>
          </w:tcPr>
          <w:p w:rsidR="002F68CD" w:rsidRPr="002369F3" w:rsidRDefault="00204989" w:rsidP="002F6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5/4.8</w:t>
            </w:r>
          </w:p>
        </w:tc>
      </w:tr>
      <w:tr w:rsidR="00965E53" w:rsidRPr="002369F3" w:rsidTr="00204989">
        <w:tc>
          <w:tcPr>
            <w:tcW w:w="687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75556</w:t>
            </w:r>
          </w:p>
        </w:tc>
        <w:tc>
          <w:tcPr>
            <w:tcW w:w="3600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pophil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90" w:type="dxa"/>
          </w:tcPr>
          <w:p w:rsidR="00965E53" w:rsidRPr="002369F3" w:rsidRDefault="00204989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5.5 /5.3</w:t>
            </w:r>
          </w:p>
        </w:tc>
      </w:tr>
      <w:tr w:rsidR="00965E53" w:rsidRPr="002369F3" w:rsidTr="00204989">
        <w:tc>
          <w:tcPr>
            <w:tcW w:w="687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61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02766</w:t>
            </w:r>
          </w:p>
        </w:tc>
        <w:tc>
          <w:tcPr>
            <w:tcW w:w="3600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thyretin</w:t>
            </w:r>
            <w:proofErr w:type="spellEnd"/>
          </w:p>
        </w:tc>
        <w:tc>
          <w:tcPr>
            <w:tcW w:w="1290" w:type="dxa"/>
          </w:tcPr>
          <w:p w:rsidR="00965E53" w:rsidRPr="002369F3" w:rsidRDefault="00204989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/5.6</w:t>
            </w:r>
          </w:p>
        </w:tc>
      </w:tr>
      <w:tr w:rsidR="00965E53" w:rsidRPr="002369F3" w:rsidTr="00204989">
        <w:tc>
          <w:tcPr>
            <w:tcW w:w="687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61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036</w:t>
            </w:r>
          </w:p>
        </w:tc>
        <w:tc>
          <w:tcPr>
            <w:tcW w:w="3600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ystat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</w:t>
            </w:r>
          </w:p>
        </w:tc>
        <w:tc>
          <w:tcPr>
            <w:tcW w:w="1290" w:type="dxa"/>
          </w:tcPr>
          <w:p w:rsidR="00965E53" w:rsidRPr="002369F3" w:rsidRDefault="00204989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5/4.9</w:t>
            </w:r>
          </w:p>
        </w:tc>
      </w:tr>
      <w:tr w:rsidR="00965E53" w:rsidRPr="002369F3" w:rsidTr="00204989">
        <w:tc>
          <w:tcPr>
            <w:tcW w:w="687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08118</w:t>
            </w:r>
          </w:p>
        </w:tc>
        <w:tc>
          <w:tcPr>
            <w:tcW w:w="3600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BF</w:t>
            </w:r>
            <w:proofErr w:type="spellEnd"/>
          </w:p>
        </w:tc>
        <w:tc>
          <w:tcPr>
            <w:tcW w:w="1290" w:type="dxa"/>
          </w:tcPr>
          <w:p w:rsidR="00965E53" w:rsidRPr="002369F3" w:rsidRDefault="00204989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13.5/5.6</w:t>
            </w:r>
          </w:p>
        </w:tc>
      </w:tr>
      <w:tr w:rsidR="00965E53" w:rsidRPr="002369F3" w:rsidTr="00204989">
        <w:tc>
          <w:tcPr>
            <w:tcW w:w="687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61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02766</w:t>
            </w:r>
          </w:p>
        </w:tc>
        <w:tc>
          <w:tcPr>
            <w:tcW w:w="3600" w:type="dxa"/>
          </w:tcPr>
          <w:p w:rsidR="00965E53" w:rsidRPr="002369F3" w:rsidRDefault="00965E53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thyretin</w:t>
            </w:r>
            <w:proofErr w:type="spellEnd"/>
          </w:p>
        </w:tc>
        <w:tc>
          <w:tcPr>
            <w:tcW w:w="1290" w:type="dxa"/>
          </w:tcPr>
          <w:p w:rsidR="00965E53" w:rsidRPr="002369F3" w:rsidRDefault="00204989" w:rsidP="00965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/5.6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6702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lgranul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290" w:type="dxa"/>
          </w:tcPr>
          <w:p w:rsidR="00060AEC" w:rsidRPr="002369F3" w:rsidRDefault="00F9639F" w:rsidP="00F96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2</w:t>
            </w:r>
            <w:r w:rsidR="00204989"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/5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204989"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12273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lactin-inducible protein</w:t>
            </w:r>
          </w:p>
        </w:tc>
        <w:tc>
          <w:tcPr>
            <w:tcW w:w="1290" w:type="dxa"/>
          </w:tcPr>
          <w:p w:rsidR="00060AEC" w:rsidRPr="002369F3" w:rsidRDefault="00204989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 /4.8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31025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Von </w:t>
            </w: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bner’s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gland protein</w:t>
            </w:r>
          </w:p>
        </w:tc>
        <w:tc>
          <w:tcPr>
            <w:tcW w:w="1290" w:type="dxa"/>
          </w:tcPr>
          <w:p w:rsidR="00060AEC" w:rsidRPr="002369F3" w:rsidRDefault="00204989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/5.0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9NP55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LUNC1</w:t>
            </w:r>
          </w:p>
        </w:tc>
        <w:tc>
          <w:tcPr>
            <w:tcW w:w="1290" w:type="dxa"/>
          </w:tcPr>
          <w:p w:rsidR="00060AEC" w:rsidRPr="002369F3" w:rsidRDefault="00F9639F" w:rsidP="00F96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7</w:t>
            </w:r>
            <w:r w:rsidR="00204989"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/5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P02647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Apolipoprote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 xml:space="preserve"> AI</w:t>
            </w:r>
          </w:p>
        </w:tc>
        <w:tc>
          <w:tcPr>
            <w:tcW w:w="1290" w:type="dxa"/>
          </w:tcPr>
          <w:p w:rsidR="00060AEC" w:rsidRPr="002369F3" w:rsidRDefault="00204989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26 /5.6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12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591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mmunoglobulin J chain</w:t>
            </w:r>
          </w:p>
        </w:tc>
        <w:tc>
          <w:tcPr>
            <w:tcW w:w="1290" w:type="dxa"/>
          </w:tcPr>
          <w:p w:rsidR="00060AEC" w:rsidRPr="002369F3" w:rsidRDefault="00F9639F" w:rsidP="00F96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18.1</w:t>
            </w:r>
            <w:r w:rsidR="00204989"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 xml:space="preserve"> /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5.1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13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2765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HS-glycoprotein</w:t>
            </w:r>
          </w:p>
        </w:tc>
        <w:tc>
          <w:tcPr>
            <w:tcW w:w="1290" w:type="dxa"/>
          </w:tcPr>
          <w:p w:rsidR="00060AEC" w:rsidRPr="002369F3" w:rsidRDefault="00F9639F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3 /5.3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P25311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Zn-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fi-FI"/>
              </w:rPr>
              <w:t>2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-glycoprotein</w:t>
            </w:r>
          </w:p>
        </w:tc>
        <w:tc>
          <w:tcPr>
            <w:tcW w:w="1290" w:type="dxa"/>
          </w:tcPr>
          <w:p w:rsidR="00060AEC" w:rsidRPr="002369F3" w:rsidRDefault="000404F0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3/5.2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009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antitrypsin</w:t>
            </w:r>
          </w:p>
        </w:tc>
        <w:tc>
          <w:tcPr>
            <w:tcW w:w="1290" w:type="dxa"/>
          </w:tcPr>
          <w:p w:rsidR="00060AEC" w:rsidRPr="002369F3" w:rsidRDefault="00672C78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3 /5.4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833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mmunoglobulin A</w:t>
            </w:r>
          </w:p>
        </w:tc>
        <w:tc>
          <w:tcPr>
            <w:tcW w:w="1290" w:type="dxa"/>
          </w:tcPr>
          <w:p w:rsidR="00060AEC" w:rsidRPr="002369F3" w:rsidRDefault="00672C78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90 /5.4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>17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  <w:tc>
          <w:tcPr>
            <w:tcW w:w="1290" w:type="dxa"/>
          </w:tcPr>
          <w:p w:rsidR="00060AEC" w:rsidRPr="002369F3" w:rsidRDefault="00A47C7B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7 /6.5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290" w:type="dxa"/>
          </w:tcPr>
          <w:p w:rsidR="00060AEC" w:rsidRPr="002369F3" w:rsidRDefault="008134E5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 /5.7</w:t>
            </w:r>
          </w:p>
        </w:tc>
      </w:tr>
      <w:tr w:rsidR="00060AEC" w:rsidRPr="002369F3" w:rsidTr="00204989">
        <w:tc>
          <w:tcPr>
            <w:tcW w:w="687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761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2788</w:t>
            </w:r>
          </w:p>
        </w:tc>
        <w:tc>
          <w:tcPr>
            <w:tcW w:w="3600" w:type="dxa"/>
          </w:tcPr>
          <w:p w:rsidR="00060AEC" w:rsidRPr="002369F3" w:rsidRDefault="00060AEC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ctoferrin</w:t>
            </w:r>
            <w:proofErr w:type="spellEnd"/>
          </w:p>
        </w:tc>
        <w:tc>
          <w:tcPr>
            <w:tcW w:w="1290" w:type="dxa"/>
          </w:tcPr>
          <w:p w:rsidR="00060AEC" w:rsidRPr="002369F3" w:rsidRDefault="00A47C7B" w:rsidP="00060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.1 /</w:t>
            </w:r>
            <w:r w:rsidR="00D94887"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02787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ansferrin</w:t>
            </w:r>
          </w:p>
        </w:tc>
        <w:tc>
          <w:tcPr>
            <w:tcW w:w="1290" w:type="dxa"/>
          </w:tcPr>
          <w:p w:rsidR="002F2351" w:rsidRPr="002369F3" w:rsidRDefault="00A47C7B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.4 /6.1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857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mmunoglobulin G</w:t>
            </w:r>
          </w:p>
        </w:tc>
        <w:tc>
          <w:tcPr>
            <w:tcW w:w="1290" w:type="dxa"/>
          </w:tcPr>
          <w:p w:rsidR="002F2351" w:rsidRPr="002369F3" w:rsidRDefault="00D94887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1 /8.5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834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mmunoglobulin light chain(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sym w:font="Symbol" w:char="F06B"/>
            </w:r>
            <w:r w:rsid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90" w:type="dxa"/>
          </w:tcPr>
          <w:p w:rsidR="002F2351" w:rsidRPr="002369F3" w:rsidRDefault="002369F3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6 /5.6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P01037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N</w:t>
            </w:r>
          </w:p>
        </w:tc>
        <w:tc>
          <w:tcPr>
            <w:tcW w:w="1290" w:type="dxa"/>
          </w:tcPr>
          <w:p w:rsidR="002F2351" w:rsidRPr="002369F3" w:rsidRDefault="00672C78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4 /6.7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884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sym w:font="Symbol" w:char="F062"/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microglobulin</w:t>
            </w:r>
          </w:p>
        </w:tc>
        <w:tc>
          <w:tcPr>
            <w:tcW w:w="1290" w:type="dxa"/>
          </w:tcPr>
          <w:p w:rsidR="002F2351" w:rsidRPr="002369F3" w:rsidRDefault="00672C78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7 /6.1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5109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lgranul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90" w:type="dxa"/>
          </w:tcPr>
          <w:p w:rsidR="002F2351" w:rsidRPr="002369F3" w:rsidRDefault="00672C78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10.8 /6.5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01034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ystat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90" w:type="dxa"/>
          </w:tcPr>
          <w:p w:rsidR="002F2351" w:rsidRPr="002369F3" w:rsidRDefault="00672C78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r w:rsidR="002369F3"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/8</w:t>
            </w:r>
            <w:proofErr w:type="gram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P01037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N</w:t>
            </w:r>
          </w:p>
        </w:tc>
        <w:tc>
          <w:tcPr>
            <w:tcW w:w="1290" w:type="dxa"/>
          </w:tcPr>
          <w:p w:rsidR="002F2351" w:rsidRPr="002369F3" w:rsidRDefault="00F9639F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4 /6.7</w:t>
            </w:r>
          </w:p>
        </w:tc>
      </w:tr>
      <w:tr w:rsidR="002F2351" w:rsidRPr="002369F3" w:rsidTr="00204989">
        <w:tc>
          <w:tcPr>
            <w:tcW w:w="687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761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P00695</w:t>
            </w:r>
          </w:p>
        </w:tc>
        <w:tc>
          <w:tcPr>
            <w:tcW w:w="3600" w:type="dxa"/>
          </w:tcPr>
          <w:p w:rsidR="002F2351" w:rsidRPr="002369F3" w:rsidRDefault="002F2351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>Lysozyme</w:t>
            </w:r>
            <w:proofErr w:type="spellEnd"/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290" w:type="dxa"/>
          </w:tcPr>
          <w:p w:rsidR="002F2351" w:rsidRPr="002369F3" w:rsidRDefault="000404F0" w:rsidP="002F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369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1 /9</w:t>
            </w:r>
          </w:p>
        </w:tc>
      </w:tr>
    </w:tbl>
    <w:p w:rsidR="002F68CD" w:rsidRDefault="002F68CD">
      <w:bookmarkStart w:id="0" w:name="_GoBack"/>
      <w:bookmarkEnd w:id="0"/>
    </w:p>
    <w:sectPr w:rsidR="002F68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D78" w:rsidRDefault="00696D78" w:rsidP="00204989">
      <w:pPr>
        <w:spacing w:after="0" w:line="240" w:lineRule="auto"/>
      </w:pPr>
      <w:r>
        <w:separator/>
      </w:r>
    </w:p>
  </w:endnote>
  <w:endnote w:type="continuationSeparator" w:id="0">
    <w:p w:rsidR="00696D78" w:rsidRDefault="00696D78" w:rsidP="00204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D78" w:rsidRDefault="00696D78" w:rsidP="00204989">
      <w:pPr>
        <w:spacing w:after="0" w:line="240" w:lineRule="auto"/>
      </w:pPr>
      <w:r>
        <w:separator/>
      </w:r>
    </w:p>
  </w:footnote>
  <w:footnote w:type="continuationSeparator" w:id="0">
    <w:p w:rsidR="00696D78" w:rsidRDefault="00696D78" w:rsidP="002049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8CD"/>
    <w:rsid w:val="00002A29"/>
    <w:rsid w:val="00006772"/>
    <w:rsid w:val="000116AA"/>
    <w:rsid w:val="000164E0"/>
    <w:rsid w:val="000275F7"/>
    <w:rsid w:val="0003047D"/>
    <w:rsid w:val="00031A88"/>
    <w:rsid w:val="00034B31"/>
    <w:rsid w:val="000404F0"/>
    <w:rsid w:val="00043E24"/>
    <w:rsid w:val="00054A06"/>
    <w:rsid w:val="00055223"/>
    <w:rsid w:val="00056B41"/>
    <w:rsid w:val="00060AEC"/>
    <w:rsid w:val="000644CA"/>
    <w:rsid w:val="00077577"/>
    <w:rsid w:val="00086261"/>
    <w:rsid w:val="000A3673"/>
    <w:rsid w:val="000A3813"/>
    <w:rsid w:val="000A3FD8"/>
    <w:rsid w:val="000B1D65"/>
    <w:rsid w:val="000C22EF"/>
    <w:rsid w:val="000D0817"/>
    <w:rsid w:val="000D154A"/>
    <w:rsid w:val="000D3D61"/>
    <w:rsid w:val="000F2565"/>
    <w:rsid w:val="001067A2"/>
    <w:rsid w:val="00117CC9"/>
    <w:rsid w:val="00117E78"/>
    <w:rsid w:val="00145877"/>
    <w:rsid w:val="00146D56"/>
    <w:rsid w:val="001476F2"/>
    <w:rsid w:val="001551E1"/>
    <w:rsid w:val="00155355"/>
    <w:rsid w:val="00155E9F"/>
    <w:rsid w:val="001600BB"/>
    <w:rsid w:val="00160C3C"/>
    <w:rsid w:val="0016380D"/>
    <w:rsid w:val="00173B22"/>
    <w:rsid w:val="00177666"/>
    <w:rsid w:val="00183DD3"/>
    <w:rsid w:val="00185F81"/>
    <w:rsid w:val="001867FB"/>
    <w:rsid w:val="00186E2B"/>
    <w:rsid w:val="00190886"/>
    <w:rsid w:val="00192ECE"/>
    <w:rsid w:val="001A2124"/>
    <w:rsid w:val="001A41EF"/>
    <w:rsid w:val="001B16BB"/>
    <w:rsid w:val="001C4547"/>
    <w:rsid w:val="001D41C4"/>
    <w:rsid w:val="001E3B17"/>
    <w:rsid w:val="001E4DD5"/>
    <w:rsid w:val="001F0B92"/>
    <w:rsid w:val="001F4249"/>
    <w:rsid w:val="00201992"/>
    <w:rsid w:val="00203654"/>
    <w:rsid w:val="00204989"/>
    <w:rsid w:val="00204F76"/>
    <w:rsid w:val="00214D07"/>
    <w:rsid w:val="00214E64"/>
    <w:rsid w:val="0022006A"/>
    <w:rsid w:val="00223591"/>
    <w:rsid w:val="00235A6C"/>
    <w:rsid w:val="002369F3"/>
    <w:rsid w:val="00240781"/>
    <w:rsid w:val="00244F52"/>
    <w:rsid w:val="00246BAF"/>
    <w:rsid w:val="00247F40"/>
    <w:rsid w:val="0025079A"/>
    <w:rsid w:val="0026320E"/>
    <w:rsid w:val="00265992"/>
    <w:rsid w:val="00282165"/>
    <w:rsid w:val="0029324B"/>
    <w:rsid w:val="002A537E"/>
    <w:rsid w:val="002A53E3"/>
    <w:rsid w:val="002A6817"/>
    <w:rsid w:val="002B1CB8"/>
    <w:rsid w:val="002C107B"/>
    <w:rsid w:val="002C1CF5"/>
    <w:rsid w:val="002C3B80"/>
    <w:rsid w:val="002D030B"/>
    <w:rsid w:val="002D41A6"/>
    <w:rsid w:val="002F04C7"/>
    <w:rsid w:val="002F0A97"/>
    <w:rsid w:val="002F0B08"/>
    <w:rsid w:val="002F2351"/>
    <w:rsid w:val="002F68CD"/>
    <w:rsid w:val="003075F2"/>
    <w:rsid w:val="003129BE"/>
    <w:rsid w:val="00314363"/>
    <w:rsid w:val="00315311"/>
    <w:rsid w:val="003271DC"/>
    <w:rsid w:val="00330267"/>
    <w:rsid w:val="00336CBA"/>
    <w:rsid w:val="00345A12"/>
    <w:rsid w:val="00352934"/>
    <w:rsid w:val="0038316B"/>
    <w:rsid w:val="00386272"/>
    <w:rsid w:val="003864CD"/>
    <w:rsid w:val="003A301D"/>
    <w:rsid w:val="003B4D85"/>
    <w:rsid w:val="003B6F95"/>
    <w:rsid w:val="003B7521"/>
    <w:rsid w:val="003D420E"/>
    <w:rsid w:val="003E50FC"/>
    <w:rsid w:val="003F0A58"/>
    <w:rsid w:val="003F1412"/>
    <w:rsid w:val="003F1931"/>
    <w:rsid w:val="003F40A1"/>
    <w:rsid w:val="003F614D"/>
    <w:rsid w:val="00414103"/>
    <w:rsid w:val="0042096F"/>
    <w:rsid w:val="00422C96"/>
    <w:rsid w:val="004234DC"/>
    <w:rsid w:val="00433DCE"/>
    <w:rsid w:val="00436B58"/>
    <w:rsid w:val="004400F6"/>
    <w:rsid w:val="00441AB0"/>
    <w:rsid w:val="00445F90"/>
    <w:rsid w:val="00454707"/>
    <w:rsid w:val="004613DB"/>
    <w:rsid w:val="00465BC4"/>
    <w:rsid w:val="00476651"/>
    <w:rsid w:val="0048008B"/>
    <w:rsid w:val="004838BA"/>
    <w:rsid w:val="0049313F"/>
    <w:rsid w:val="004A2BD2"/>
    <w:rsid w:val="004A3FFD"/>
    <w:rsid w:val="004B0243"/>
    <w:rsid w:val="004B71CF"/>
    <w:rsid w:val="004B76F4"/>
    <w:rsid w:val="004C3169"/>
    <w:rsid w:val="004C40C4"/>
    <w:rsid w:val="004C532A"/>
    <w:rsid w:val="004C6EE4"/>
    <w:rsid w:val="004C7222"/>
    <w:rsid w:val="004D0007"/>
    <w:rsid w:val="004D11A8"/>
    <w:rsid w:val="004D4CAF"/>
    <w:rsid w:val="004E4328"/>
    <w:rsid w:val="004F4F89"/>
    <w:rsid w:val="005001FE"/>
    <w:rsid w:val="005044B4"/>
    <w:rsid w:val="0050586B"/>
    <w:rsid w:val="00507E3F"/>
    <w:rsid w:val="00510631"/>
    <w:rsid w:val="0051094E"/>
    <w:rsid w:val="00511619"/>
    <w:rsid w:val="00520E46"/>
    <w:rsid w:val="00522306"/>
    <w:rsid w:val="00524B9D"/>
    <w:rsid w:val="00527CDA"/>
    <w:rsid w:val="00530CC4"/>
    <w:rsid w:val="0053508A"/>
    <w:rsid w:val="005358DF"/>
    <w:rsid w:val="005428DE"/>
    <w:rsid w:val="0054396A"/>
    <w:rsid w:val="00546FA6"/>
    <w:rsid w:val="00547D29"/>
    <w:rsid w:val="00552F49"/>
    <w:rsid w:val="005548C8"/>
    <w:rsid w:val="005665CD"/>
    <w:rsid w:val="00567C7C"/>
    <w:rsid w:val="005712A0"/>
    <w:rsid w:val="0057279B"/>
    <w:rsid w:val="00576526"/>
    <w:rsid w:val="005808A5"/>
    <w:rsid w:val="00583007"/>
    <w:rsid w:val="00594374"/>
    <w:rsid w:val="005944D7"/>
    <w:rsid w:val="00597825"/>
    <w:rsid w:val="005A54BD"/>
    <w:rsid w:val="005A7214"/>
    <w:rsid w:val="005B059B"/>
    <w:rsid w:val="005B0929"/>
    <w:rsid w:val="005B33BE"/>
    <w:rsid w:val="005B6340"/>
    <w:rsid w:val="005B7191"/>
    <w:rsid w:val="005C6C49"/>
    <w:rsid w:val="005C7E28"/>
    <w:rsid w:val="005D5E18"/>
    <w:rsid w:val="005D684D"/>
    <w:rsid w:val="005E54E2"/>
    <w:rsid w:val="005F1467"/>
    <w:rsid w:val="005F6338"/>
    <w:rsid w:val="005F7BA4"/>
    <w:rsid w:val="006033E4"/>
    <w:rsid w:val="0061111A"/>
    <w:rsid w:val="00615FF6"/>
    <w:rsid w:val="00616DE5"/>
    <w:rsid w:val="00621E78"/>
    <w:rsid w:val="00630B2C"/>
    <w:rsid w:val="00635CA9"/>
    <w:rsid w:val="006377DA"/>
    <w:rsid w:val="006406CC"/>
    <w:rsid w:val="00640EAA"/>
    <w:rsid w:val="00643D8A"/>
    <w:rsid w:val="0066529B"/>
    <w:rsid w:val="00667936"/>
    <w:rsid w:val="00672C78"/>
    <w:rsid w:val="00676A87"/>
    <w:rsid w:val="00682836"/>
    <w:rsid w:val="00682CDC"/>
    <w:rsid w:val="00696D78"/>
    <w:rsid w:val="006A7124"/>
    <w:rsid w:val="006B1C98"/>
    <w:rsid w:val="006B423A"/>
    <w:rsid w:val="006B5FFC"/>
    <w:rsid w:val="006C0D1C"/>
    <w:rsid w:val="006C213C"/>
    <w:rsid w:val="006D0416"/>
    <w:rsid w:val="006D0DD3"/>
    <w:rsid w:val="006D29E1"/>
    <w:rsid w:val="006D3ED6"/>
    <w:rsid w:val="006D44CD"/>
    <w:rsid w:val="006D7310"/>
    <w:rsid w:val="006E0F90"/>
    <w:rsid w:val="006F0830"/>
    <w:rsid w:val="006F2D53"/>
    <w:rsid w:val="006F555E"/>
    <w:rsid w:val="00701C81"/>
    <w:rsid w:val="00706AE4"/>
    <w:rsid w:val="00711AF9"/>
    <w:rsid w:val="007348AE"/>
    <w:rsid w:val="00734C4B"/>
    <w:rsid w:val="00734C52"/>
    <w:rsid w:val="007405D9"/>
    <w:rsid w:val="00742313"/>
    <w:rsid w:val="00742FEE"/>
    <w:rsid w:val="00745CEA"/>
    <w:rsid w:val="00750D73"/>
    <w:rsid w:val="00765E22"/>
    <w:rsid w:val="007723FB"/>
    <w:rsid w:val="0077674F"/>
    <w:rsid w:val="0078087E"/>
    <w:rsid w:val="00781761"/>
    <w:rsid w:val="007860F7"/>
    <w:rsid w:val="007A21EF"/>
    <w:rsid w:val="007A5C93"/>
    <w:rsid w:val="007B32A2"/>
    <w:rsid w:val="007B3F43"/>
    <w:rsid w:val="007C21C7"/>
    <w:rsid w:val="007C798F"/>
    <w:rsid w:val="007D12E7"/>
    <w:rsid w:val="007D7055"/>
    <w:rsid w:val="007E4EAA"/>
    <w:rsid w:val="007E628B"/>
    <w:rsid w:val="007F1F3F"/>
    <w:rsid w:val="007F33F0"/>
    <w:rsid w:val="007F7997"/>
    <w:rsid w:val="008020B3"/>
    <w:rsid w:val="00802DCA"/>
    <w:rsid w:val="008063CA"/>
    <w:rsid w:val="0080718C"/>
    <w:rsid w:val="00811CE9"/>
    <w:rsid w:val="00811F80"/>
    <w:rsid w:val="008134E5"/>
    <w:rsid w:val="008314AD"/>
    <w:rsid w:val="00831C49"/>
    <w:rsid w:val="00844CB1"/>
    <w:rsid w:val="008563B5"/>
    <w:rsid w:val="00861772"/>
    <w:rsid w:val="00876258"/>
    <w:rsid w:val="00876E0A"/>
    <w:rsid w:val="00884D20"/>
    <w:rsid w:val="00890ECB"/>
    <w:rsid w:val="00891D9A"/>
    <w:rsid w:val="00896A20"/>
    <w:rsid w:val="008A2287"/>
    <w:rsid w:val="008A4BD5"/>
    <w:rsid w:val="008A6FBD"/>
    <w:rsid w:val="008C1E6E"/>
    <w:rsid w:val="008C3555"/>
    <w:rsid w:val="008C4B71"/>
    <w:rsid w:val="008C5099"/>
    <w:rsid w:val="008D1AE5"/>
    <w:rsid w:val="008D742E"/>
    <w:rsid w:val="008E741B"/>
    <w:rsid w:val="009162F7"/>
    <w:rsid w:val="00922EE3"/>
    <w:rsid w:val="009401F5"/>
    <w:rsid w:val="00955895"/>
    <w:rsid w:val="00965E53"/>
    <w:rsid w:val="00971809"/>
    <w:rsid w:val="0098701E"/>
    <w:rsid w:val="009906B9"/>
    <w:rsid w:val="009A03B7"/>
    <w:rsid w:val="009A6F21"/>
    <w:rsid w:val="009A7F19"/>
    <w:rsid w:val="009B2C9F"/>
    <w:rsid w:val="009B3DC4"/>
    <w:rsid w:val="009C0D7B"/>
    <w:rsid w:val="009C4F3D"/>
    <w:rsid w:val="009C6689"/>
    <w:rsid w:val="009D305B"/>
    <w:rsid w:val="009E121C"/>
    <w:rsid w:val="009F3911"/>
    <w:rsid w:val="00A01B64"/>
    <w:rsid w:val="00A10F5F"/>
    <w:rsid w:val="00A135D5"/>
    <w:rsid w:val="00A15938"/>
    <w:rsid w:val="00A15DB3"/>
    <w:rsid w:val="00A21813"/>
    <w:rsid w:val="00A27B93"/>
    <w:rsid w:val="00A335BD"/>
    <w:rsid w:val="00A4044D"/>
    <w:rsid w:val="00A431D5"/>
    <w:rsid w:val="00A46DC7"/>
    <w:rsid w:val="00A47C7B"/>
    <w:rsid w:val="00A52355"/>
    <w:rsid w:val="00A55B59"/>
    <w:rsid w:val="00A57592"/>
    <w:rsid w:val="00A577A1"/>
    <w:rsid w:val="00A63B28"/>
    <w:rsid w:val="00A6757F"/>
    <w:rsid w:val="00A67E3C"/>
    <w:rsid w:val="00A708E0"/>
    <w:rsid w:val="00A70F38"/>
    <w:rsid w:val="00A81C8B"/>
    <w:rsid w:val="00A827C1"/>
    <w:rsid w:val="00A85EB3"/>
    <w:rsid w:val="00A8717C"/>
    <w:rsid w:val="00A90F4E"/>
    <w:rsid w:val="00A97DB8"/>
    <w:rsid w:val="00AA1A30"/>
    <w:rsid w:val="00AA27A1"/>
    <w:rsid w:val="00AB60AE"/>
    <w:rsid w:val="00AC6122"/>
    <w:rsid w:val="00AD0802"/>
    <w:rsid w:val="00AD09D3"/>
    <w:rsid w:val="00AE5A4D"/>
    <w:rsid w:val="00AE5E62"/>
    <w:rsid w:val="00AF64D0"/>
    <w:rsid w:val="00B110A0"/>
    <w:rsid w:val="00B1204D"/>
    <w:rsid w:val="00B14565"/>
    <w:rsid w:val="00B2203E"/>
    <w:rsid w:val="00B235C2"/>
    <w:rsid w:val="00B26418"/>
    <w:rsid w:val="00B27DBD"/>
    <w:rsid w:val="00B32EBB"/>
    <w:rsid w:val="00B34703"/>
    <w:rsid w:val="00B37FC2"/>
    <w:rsid w:val="00B45F53"/>
    <w:rsid w:val="00B46BF3"/>
    <w:rsid w:val="00B479CA"/>
    <w:rsid w:val="00B530BD"/>
    <w:rsid w:val="00B54446"/>
    <w:rsid w:val="00B62F69"/>
    <w:rsid w:val="00B80AEE"/>
    <w:rsid w:val="00B9067E"/>
    <w:rsid w:val="00BA202B"/>
    <w:rsid w:val="00BB0DCF"/>
    <w:rsid w:val="00BB5D89"/>
    <w:rsid w:val="00BB71AE"/>
    <w:rsid w:val="00BC1D58"/>
    <w:rsid w:val="00BC7B75"/>
    <w:rsid w:val="00BD5A45"/>
    <w:rsid w:val="00BE04C7"/>
    <w:rsid w:val="00BE1D9E"/>
    <w:rsid w:val="00BF165D"/>
    <w:rsid w:val="00BF349A"/>
    <w:rsid w:val="00BF4016"/>
    <w:rsid w:val="00BF5A23"/>
    <w:rsid w:val="00BF5AF4"/>
    <w:rsid w:val="00C00CCA"/>
    <w:rsid w:val="00C0100A"/>
    <w:rsid w:val="00C015E0"/>
    <w:rsid w:val="00C01727"/>
    <w:rsid w:val="00C04549"/>
    <w:rsid w:val="00C16D6E"/>
    <w:rsid w:val="00C325C3"/>
    <w:rsid w:val="00C40823"/>
    <w:rsid w:val="00C4156C"/>
    <w:rsid w:val="00C44C3C"/>
    <w:rsid w:val="00C44D64"/>
    <w:rsid w:val="00C44EAB"/>
    <w:rsid w:val="00C54982"/>
    <w:rsid w:val="00C62D79"/>
    <w:rsid w:val="00C803E3"/>
    <w:rsid w:val="00C83AC4"/>
    <w:rsid w:val="00C85F28"/>
    <w:rsid w:val="00C939CA"/>
    <w:rsid w:val="00C9415A"/>
    <w:rsid w:val="00C953D3"/>
    <w:rsid w:val="00C95466"/>
    <w:rsid w:val="00CA602D"/>
    <w:rsid w:val="00CB0912"/>
    <w:rsid w:val="00CB32ED"/>
    <w:rsid w:val="00CB5589"/>
    <w:rsid w:val="00CB7E4A"/>
    <w:rsid w:val="00CC3C8D"/>
    <w:rsid w:val="00CC5ED0"/>
    <w:rsid w:val="00CD18C7"/>
    <w:rsid w:val="00CD7F67"/>
    <w:rsid w:val="00D00914"/>
    <w:rsid w:val="00D11889"/>
    <w:rsid w:val="00D247F9"/>
    <w:rsid w:val="00D338FA"/>
    <w:rsid w:val="00D354F3"/>
    <w:rsid w:val="00D445A1"/>
    <w:rsid w:val="00D51FCB"/>
    <w:rsid w:val="00D53617"/>
    <w:rsid w:val="00D55868"/>
    <w:rsid w:val="00D66CC5"/>
    <w:rsid w:val="00D7058B"/>
    <w:rsid w:val="00D7233C"/>
    <w:rsid w:val="00D74D15"/>
    <w:rsid w:val="00D80B8E"/>
    <w:rsid w:val="00D87697"/>
    <w:rsid w:val="00D93E75"/>
    <w:rsid w:val="00D94887"/>
    <w:rsid w:val="00DA4282"/>
    <w:rsid w:val="00DB40E0"/>
    <w:rsid w:val="00DB5AF3"/>
    <w:rsid w:val="00DB7AD6"/>
    <w:rsid w:val="00DC7816"/>
    <w:rsid w:val="00DD5A5B"/>
    <w:rsid w:val="00DE3654"/>
    <w:rsid w:val="00DF41C5"/>
    <w:rsid w:val="00DF56B2"/>
    <w:rsid w:val="00DF5752"/>
    <w:rsid w:val="00DF7D2F"/>
    <w:rsid w:val="00E301AB"/>
    <w:rsid w:val="00E30930"/>
    <w:rsid w:val="00E33949"/>
    <w:rsid w:val="00E34B4C"/>
    <w:rsid w:val="00E3531B"/>
    <w:rsid w:val="00E4083F"/>
    <w:rsid w:val="00E631A2"/>
    <w:rsid w:val="00E66BEE"/>
    <w:rsid w:val="00E7745F"/>
    <w:rsid w:val="00E8161A"/>
    <w:rsid w:val="00E83AB2"/>
    <w:rsid w:val="00E87FF8"/>
    <w:rsid w:val="00E919AF"/>
    <w:rsid w:val="00E94411"/>
    <w:rsid w:val="00E979BD"/>
    <w:rsid w:val="00EA0C2F"/>
    <w:rsid w:val="00EA5669"/>
    <w:rsid w:val="00EA626F"/>
    <w:rsid w:val="00EB0A61"/>
    <w:rsid w:val="00EB58CF"/>
    <w:rsid w:val="00ED0C81"/>
    <w:rsid w:val="00ED1972"/>
    <w:rsid w:val="00ED61C1"/>
    <w:rsid w:val="00EE4C04"/>
    <w:rsid w:val="00EE7BA3"/>
    <w:rsid w:val="00F07991"/>
    <w:rsid w:val="00F16328"/>
    <w:rsid w:val="00F209E8"/>
    <w:rsid w:val="00F235AD"/>
    <w:rsid w:val="00F25DB0"/>
    <w:rsid w:val="00F27BBC"/>
    <w:rsid w:val="00F31A1F"/>
    <w:rsid w:val="00F352B0"/>
    <w:rsid w:val="00F4170D"/>
    <w:rsid w:val="00F46810"/>
    <w:rsid w:val="00F46AED"/>
    <w:rsid w:val="00F50861"/>
    <w:rsid w:val="00F54933"/>
    <w:rsid w:val="00F55DC0"/>
    <w:rsid w:val="00F61C08"/>
    <w:rsid w:val="00F649A2"/>
    <w:rsid w:val="00F73A0F"/>
    <w:rsid w:val="00F7422F"/>
    <w:rsid w:val="00F7785E"/>
    <w:rsid w:val="00F8029C"/>
    <w:rsid w:val="00F817E6"/>
    <w:rsid w:val="00F84527"/>
    <w:rsid w:val="00F90825"/>
    <w:rsid w:val="00F911E6"/>
    <w:rsid w:val="00F933B0"/>
    <w:rsid w:val="00F9639F"/>
    <w:rsid w:val="00FA3209"/>
    <w:rsid w:val="00FC0CA9"/>
    <w:rsid w:val="00FC0E5D"/>
    <w:rsid w:val="00FD5BC9"/>
    <w:rsid w:val="00FE5351"/>
    <w:rsid w:val="00FF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F68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2F68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huvud">
    <w:name w:val="header"/>
    <w:basedOn w:val="Normal"/>
    <w:link w:val="SidhuvudChar"/>
    <w:uiPriority w:val="99"/>
    <w:unhideWhenUsed/>
    <w:rsid w:val="002049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04989"/>
  </w:style>
  <w:style w:type="paragraph" w:styleId="Sidfot">
    <w:name w:val="footer"/>
    <w:basedOn w:val="Normal"/>
    <w:link w:val="SidfotChar"/>
    <w:uiPriority w:val="99"/>
    <w:unhideWhenUsed/>
    <w:rsid w:val="002049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049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F68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2F68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huvud">
    <w:name w:val="header"/>
    <w:basedOn w:val="Normal"/>
    <w:link w:val="SidhuvudChar"/>
    <w:uiPriority w:val="99"/>
    <w:unhideWhenUsed/>
    <w:rsid w:val="002049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04989"/>
  </w:style>
  <w:style w:type="paragraph" w:styleId="Sidfot">
    <w:name w:val="footer"/>
    <w:basedOn w:val="Normal"/>
    <w:link w:val="SidfotChar"/>
    <w:uiPriority w:val="99"/>
    <w:unhideWhenUsed/>
    <w:rsid w:val="002049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04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gh14</dc:creator>
  <cp:lastModifiedBy>bijgh14</cp:lastModifiedBy>
  <cp:revision>4</cp:revision>
  <dcterms:created xsi:type="dcterms:W3CDTF">2013-10-11T06:54:00Z</dcterms:created>
  <dcterms:modified xsi:type="dcterms:W3CDTF">2013-10-11T12:57:00Z</dcterms:modified>
</cp:coreProperties>
</file>